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A53F79" w14:textId="3AC655E5" w:rsidR="00AD5CAB" w:rsidRPr="00ED28FE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  <w:r w:rsidRPr="00B61523">
        <w:rPr>
          <w:rFonts w:ascii="Arial" w:hAnsi="Arial" w:cs="Arial"/>
          <w:sz w:val="22"/>
          <w:szCs w:val="22"/>
          <w:lang w:val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DA0117" wp14:editId="221F0A3F">
                <wp:simplePos x="0" y="0"/>
                <wp:positionH relativeFrom="column">
                  <wp:posOffset>-79163</wp:posOffset>
                </wp:positionH>
                <wp:positionV relativeFrom="paragraph">
                  <wp:posOffset>1905</wp:posOffset>
                </wp:positionV>
                <wp:extent cx="5031492" cy="4113059"/>
                <wp:effectExtent l="0" t="0" r="0" b="0"/>
                <wp:wrapNone/>
                <wp:docPr id="107" name="Gruppo 10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255CE8-3FD2-E3DA-A19E-88AFA9E28B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1492" cy="4113059"/>
                          <a:chOff x="-70653" y="0"/>
                          <a:chExt cx="5031492" cy="4113059"/>
                        </a:xfrm>
                      </wpg:grpSpPr>
                      <pic:pic xmlns:pic="http://schemas.openxmlformats.org/drawingml/2006/picture">
                        <pic:nvPicPr>
                          <pic:cNvPr id="201034211" name="Immagine 201034211">
                            <a:extLst>
                              <a:ext uri="{FF2B5EF4-FFF2-40B4-BE49-F238E27FC236}">
                                <a16:creationId xmlns:a16="http://schemas.microsoft.com/office/drawing/2014/main" id="{380B1750-3C3A-8204-BFE9-D1807840F5A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88839" y="0"/>
                            <a:ext cx="4572000" cy="3556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79826372" name="CasellaDiTesto 61">
                          <a:extLst>
                            <a:ext uri="{FF2B5EF4-FFF2-40B4-BE49-F238E27FC236}">
                              <a16:creationId xmlns:a16="http://schemas.microsoft.com/office/drawing/2014/main" id="{6032718E-7119-4409-00B7-930D08FD75EC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685016" y="1334543"/>
                            <a:ext cx="1670685" cy="4419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CE1AC71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ollen production (mg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3531069" name="CasellaDiTesto 62">
                          <a:extLst>
                            <a:ext uri="{FF2B5EF4-FFF2-40B4-BE49-F238E27FC236}">
                              <a16:creationId xmlns:a16="http://schemas.microsoft.com/office/drawing/2014/main" id="{43C5C47F-3E38-AC20-608B-CB139A3A0AE8}"/>
                            </a:ext>
                          </a:extLst>
                        </wps:cNvPr>
                        <wps:cNvSpPr txBox="1"/>
                        <wps:spPr>
                          <a:xfrm>
                            <a:off x="611588" y="3875568"/>
                            <a:ext cx="3213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9145D3" w14:textId="77777777" w:rsidR="00B61523" w:rsidRDefault="00B61523" w:rsidP="00B6152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S73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67501546" name="CasellaDiTesto 63">
                          <a:extLst>
                            <a:ext uri="{FF2B5EF4-FFF2-40B4-BE49-F238E27FC236}">
                              <a16:creationId xmlns:a16="http://schemas.microsoft.com/office/drawing/2014/main" id="{95BE5A11-FCC5-B14A-CAFF-E1489D8043FD}"/>
                            </a:ext>
                          </a:extLst>
                        </wps:cNvPr>
                        <wps:cNvSpPr txBox="1"/>
                        <wps:spPr>
                          <a:xfrm>
                            <a:off x="1677686" y="3875569"/>
                            <a:ext cx="3263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7116F7" w14:textId="77777777" w:rsidR="00B61523" w:rsidRDefault="00B61523" w:rsidP="00B6152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S76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183774832" name="CasellaDiTesto 64">
                          <a:extLst>
                            <a:ext uri="{FF2B5EF4-FFF2-40B4-BE49-F238E27FC236}">
                              <a16:creationId xmlns:a16="http://schemas.microsoft.com/office/drawing/2014/main" id="{557AE11B-7D32-ED99-6F53-09EC03A2CCDA}"/>
                            </a:ext>
                          </a:extLst>
                        </wps:cNvPr>
                        <wps:cNvSpPr txBox="1"/>
                        <wps:spPr>
                          <a:xfrm>
                            <a:off x="3438409" y="3875569"/>
                            <a:ext cx="3219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0A6B35" w14:textId="77777777" w:rsidR="00B61523" w:rsidRDefault="00B61523" w:rsidP="00B6152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S79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348892442" name="CasellaDiTesto 65">
                          <a:extLst>
                            <a:ext uri="{FF2B5EF4-FFF2-40B4-BE49-F238E27FC236}">
                              <a16:creationId xmlns:a16="http://schemas.microsoft.com/office/drawing/2014/main" id="{F36884A5-84BD-AC48-B998-C527484790AD}"/>
                            </a:ext>
                          </a:extLst>
                        </wps:cNvPr>
                        <wps:cNvSpPr txBox="1"/>
                        <wps:spPr>
                          <a:xfrm rot="17547942">
                            <a:off x="558289" y="3567531"/>
                            <a:ext cx="2565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A218BC" w14:textId="77777777" w:rsidR="00B61523" w:rsidRDefault="00B61523" w:rsidP="00B61523">
                              <w:pPr>
                                <w:jc w:val="righ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C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455473967" name="CasellaDiTesto 66">
                          <a:extLst>
                            <a:ext uri="{FF2B5EF4-FFF2-40B4-BE49-F238E27FC236}">
                              <a16:creationId xmlns:a16="http://schemas.microsoft.com/office/drawing/2014/main" id="{5B92D1D6-F16C-CB5B-A7AB-83B660D3139B}"/>
                            </a:ext>
                          </a:extLst>
                        </wps:cNvPr>
                        <wps:cNvSpPr txBox="1"/>
                        <wps:spPr>
                          <a:xfrm rot="17547942">
                            <a:off x="4303880" y="3563881"/>
                            <a:ext cx="3937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E5ECE3" w14:textId="77777777" w:rsidR="00B61523" w:rsidRDefault="00B61523" w:rsidP="00B6152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H9A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g:grpSp>
                        <wpg:cNvPr id="1224993254" name="Gruppo 1224993254">
                          <a:extLst>
                            <a:ext uri="{FF2B5EF4-FFF2-40B4-BE49-F238E27FC236}">
                              <a16:creationId xmlns:a16="http://schemas.microsoft.com/office/drawing/2014/main" id="{4F9D3DF8-A4DA-8B9D-ADCB-F9D6E66D5D61}"/>
                            </a:ext>
                          </a:extLst>
                        </wpg:cNvPr>
                        <wpg:cNvGrpSpPr/>
                        <wpg:grpSpPr>
                          <a:xfrm>
                            <a:off x="2733175" y="3566241"/>
                            <a:ext cx="1652411" cy="388083"/>
                            <a:chOff x="2738277" y="3565743"/>
                            <a:chExt cx="3769102" cy="433118"/>
                          </a:xfrm>
                        </wpg:grpSpPr>
                        <wps:wsp>
                          <wps:cNvPr id="1876451112" name="CasellaDiTesto 68">
                            <a:extLst>
                              <a:ext uri="{FF2B5EF4-FFF2-40B4-BE49-F238E27FC236}">
                                <a16:creationId xmlns:a16="http://schemas.microsoft.com/office/drawing/2014/main" id="{289E16CA-99D1-BE24-C86A-079F1F01F97C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2853573" y="3454953"/>
                              <a:ext cx="311115" cy="5417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6BDC701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1551570788" name="CasellaDiTesto 69">
                            <a:extLst>
                              <a:ext uri="{FF2B5EF4-FFF2-40B4-BE49-F238E27FC236}">
                                <a16:creationId xmlns:a16="http://schemas.microsoft.com/office/drawing/2014/main" id="{1C5EAD62-391D-C896-48D3-F57E3BA36465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3395747" y="3454205"/>
                              <a:ext cx="309697" cy="5417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A7535AF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2111243394" name="CasellaDiTesto 70">
                            <a:extLst>
                              <a:ext uri="{FF2B5EF4-FFF2-40B4-BE49-F238E27FC236}">
                                <a16:creationId xmlns:a16="http://schemas.microsoft.com/office/drawing/2014/main" id="{4F8E8B76-A73F-0BE7-6118-2F628D497B5F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3923569" y="3463356"/>
                              <a:ext cx="328832" cy="5417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23C0AA8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6B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1447148171" name="CasellaDiTesto 71">
                            <a:extLst>
                              <a:ext uri="{FF2B5EF4-FFF2-40B4-BE49-F238E27FC236}">
                                <a16:creationId xmlns:a16="http://schemas.microsoft.com/office/drawing/2014/main" id="{81DF6369-F8C2-B1A4-514E-90B871FEF15F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4493817" y="3452932"/>
                              <a:ext cx="306154" cy="5417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6AF90C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8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2086056989" name="CasellaDiTesto 72">
                            <a:extLst>
                              <a:ext uri="{FF2B5EF4-FFF2-40B4-BE49-F238E27FC236}">
                                <a16:creationId xmlns:a16="http://schemas.microsoft.com/office/drawing/2014/main" id="{57ED3854-86B0-FA58-C72D-983E7A7F439C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5009812" y="3489624"/>
                              <a:ext cx="386235" cy="5417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4F4F234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0B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205635017" name="CasellaDiTesto 73">
                            <a:extLst>
                              <a:ext uri="{FF2B5EF4-FFF2-40B4-BE49-F238E27FC236}">
                                <a16:creationId xmlns:a16="http://schemas.microsoft.com/office/drawing/2014/main" id="{0BB84BA9-B2E4-3F23-FEE2-66868AE00934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5461805" y="3507142"/>
                              <a:ext cx="424505" cy="5417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1E951C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5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1200236427" name="CasellaDiTesto 74">
                            <a:extLst>
                              <a:ext uri="{FF2B5EF4-FFF2-40B4-BE49-F238E27FC236}">
                                <a16:creationId xmlns:a16="http://schemas.microsoft.com/office/drawing/2014/main" id="{2E5A42C0-0B4B-FA74-05D4-F64ED5C75EA3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6020020" y="3511503"/>
                              <a:ext cx="433009" cy="5417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2ABED8A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9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</wpg:grpSp>
                      <wpg:grpSp>
                        <wpg:cNvPr id="1035168310" name="Gruppo 1035168310">
                          <a:extLst>
                            <a:ext uri="{FF2B5EF4-FFF2-40B4-BE49-F238E27FC236}">
                              <a16:creationId xmlns:a16="http://schemas.microsoft.com/office/drawing/2014/main" id="{E35D42A9-3D2C-87E5-E1C5-23C0F3A2C113}"/>
                            </a:ext>
                          </a:extLst>
                        </wpg:cNvPr>
                        <wpg:cNvGrpSpPr/>
                        <wpg:grpSpPr>
                          <a:xfrm>
                            <a:off x="837761" y="3565713"/>
                            <a:ext cx="1883390" cy="377825"/>
                            <a:chOff x="843011" y="3564834"/>
                            <a:chExt cx="4295969" cy="448518"/>
                          </a:xfrm>
                        </wpg:grpSpPr>
                        <wps:wsp>
                          <wps:cNvPr id="1430430282" name="CasellaDiTesto 76">
                            <a:extLst>
                              <a:ext uri="{FF2B5EF4-FFF2-40B4-BE49-F238E27FC236}">
                                <a16:creationId xmlns:a16="http://schemas.microsoft.com/office/drawing/2014/main" id="{D8CD2A96-6F93-0133-7E78-758E06DA001C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959335" y="3454260"/>
                              <a:ext cx="309062" cy="5417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EA3BEB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561966927" name="CasellaDiTesto 77">
                            <a:extLst>
                              <a:ext uri="{FF2B5EF4-FFF2-40B4-BE49-F238E27FC236}">
                                <a16:creationId xmlns:a16="http://schemas.microsoft.com/office/drawing/2014/main" id="{479CB98F-0381-B0C0-2A63-B556D9BF848B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1475524" y="3458121"/>
                              <a:ext cx="318108" cy="5417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750F246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565529383" name="CasellaDiTesto 78">
                            <a:extLst>
                              <a:ext uri="{FF2B5EF4-FFF2-40B4-BE49-F238E27FC236}">
                                <a16:creationId xmlns:a16="http://schemas.microsoft.com/office/drawing/2014/main" id="{A3439BDF-AADA-FBE7-4CD1-8775A2EDC898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1999874" y="3459080"/>
                              <a:ext cx="319616" cy="5417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4CCCEE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921304645" name="CasellaDiTesto 79">
                            <a:extLst>
                              <a:ext uri="{FF2B5EF4-FFF2-40B4-BE49-F238E27FC236}">
                                <a16:creationId xmlns:a16="http://schemas.microsoft.com/office/drawing/2014/main" id="{87B58533-3040-0AF5-9FFA-6CF15C6E736A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2579028" y="3456690"/>
                              <a:ext cx="315093" cy="5417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6CF7C83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8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1603794026" name="CasellaDiTesto 80">
                            <a:extLst>
                              <a:ext uri="{FF2B5EF4-FFF2-40B4-BE49-F238E27FC236}">
                                <a16:creationId xmlns:a16="http://schemas.microsoft.com/office/drawing/2014/main" id="{5BD19EB2-3116-D7F8-3F4B-28FC72A0265B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3101558" y="3458740"/>
                              <a:ext cx="318862" cy="5417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75BD1B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9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1394543360" name="CasellaDiTesto 81">
                            <a:extLst>
                              <a:ext uri="{FF2B5EF4-FFF2-40B4-BE49-F238E27FC236}">
                                <a16:creationId xmlns:a16="http://schemas.microsoft.com/office/drawing/2014/main" id="{2D851303-A379-4DAC-07E4-6A98358F79E1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3552785" y="3502992"/>
                              <a:ext cx="414596" cy="5417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A1F7792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0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1813719481" name="CasellaDiTesto 82">
                            <a:extLst>
                              <a:ext uri="{FF2B5EF4-FFF2-40B4-BE49-F238E27FC236}">
                                <a16:creationId xmlns:a16="http://schemas.microsoft.com/office/drawing/2014/main" id="{1BACB550-5123-6827-8D90-17F8015E2389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4105698" y="3497108"/>
                              <a:ext cx="402536" cy="5417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3EC3670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6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237816973" name="CasellaDiTesto 83">
                            <a:extLst>
                              <a:ext uri="{FF2B5EF4-FFF2-40B4-BE49-F238E27FC236}">
                                <a16:creationId xmlns:a16="http://schemas.microsoft.com/office/drawing/2014/main" id="{5DC58161-83FA-4FB8-155F-12F431C69456}"/>
                              </a:ext>
                            </a:extLst>
                          </wps:cNvPr>
                          <wps:cNvSpPr txBox="1"/>
                          <wps:spPr>
                            <a:xfrm rot="17547942">
                              <a:off x="4643867" y="3518238"/>
                              <a:ext cx="448518" cy="5417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D25AE23" w14:textId="77777777" w:rsidR="00B61523" w:rsidRDefault="00B61523" w:rsidP="00B61523">
                                <w:pPr>
                                  <w:jc w:val="right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8A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</wpg:grpSp>
                      <wps:wsp>
                        <wps:cNvPr id="2035220363" name="CasellaDiTesto 84">
                          <a:extLst>
                            <a:ext uri="{FF2B5EF4-FFF2-40B4-BE49-F238E27FC236}">
                              <a16:creationId xmlns:a16="http://schemas.microsoft.com/office/drawing/2014/main" id="{66CED5EB-A8AD-EE0D-2973-67682E33A261}"/>
                            </a:ext>
                          </a:extLst>
                        </wps:cNvPr>
                        <wps:cNvSpPr txBox="1"/>
                        <wps:spPr>
                          <a:xfrm rot="17547942">
                            <a:off x="4566237" y="3581501"/>
                            <a:ext cx="3467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4A8401" w14:textId="77777777" w:rsidR="00B61523" w:rsidRDefault="00B61523" w:rsidP="00B61523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H9B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847549337" name="Connettore diritto 85">
                          <a:extLst>
                            <a:ext uri="{FF2B5EF4-FFF2-40B4-BE49-F238E27FC236}">
                              <a16:creationId xmlns:a16="http://schemas.microsoft.com/office/drawing/2014/main" id="{280BA82B-190C-B922-3BC7-A37648D844E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81511" y="3849790"/>
                            <a:ext cx="180000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9102118" name="Connettore diritto 86">
                          <a:extLst>
                            <a:ext uri="{FF2B5EF4-FFF2-40B4-BE49-F238E27FC236}">
                              <a16:creationId xmlns:a16="http://schemas.microsoft.com/office/drawing/2014/main" id="{8E305434-8B5A-33A6-F664-0CB8CFE829A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923223" y="3849790"/>
                            <a:ext cx="1836000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9429473" name="Connettore diritto 87">
                          <a:extLst>
                            <a:ext uri="{FF2B5EF4-FFF2-40B4-BE49-F238E27FC236}">
                              <a16:creationId xmlns:a16="http://schemas.microsoft.com/office/drawing/2014/main" id="{9E1AD916-7514-223F-98A3-0BCB51D8A71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825612" y="3849790"/>
                            <a:ext cx="1548000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7632549" name="CasellaDiTesto 88">
                          <a:extLst>
                            <a:ext uri="{FF2B5EF4-FFF2-40B4-BE49-F238E27FC236}">
                              <a16:creationId xmlns:a16="http://schemas.microsoft.com/office/drawing/2014/main" id="{345B83D4-C617-A62C-7AA8-94269BD18060}"/>
                            </a:ext>
                          </a:extLst>
                        </wps:cNvPr>
                        <wps:cNvSpPr txBox="1"/>
                        <wps:spPr>
                          <a:xfrm>
                            <a:off x="643160" y="2286705"/>
                            <a:ext cx="25146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74F603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58118307" name="CasellaDiTesto 89">
                          <a:extLst>
                            <a:ext uri="{FF2B5EF4-FFF2-40B4-BE49-F238E27FC236}">
                              <a16:creationId xmlns:a16="http://schemas.microsoft.com/office/drawing/2014/main" id="{754F2A0E-E5DA-FF09-E4B8-83C2CA70FBF6}"/>
                            </a:ext>
                          </a:extLst>
                        </wps:cNvPr>
                        <wps:cNvSpPr txBox="1"/>
                        <wps:spPr>
                          <a:xfrm>
                            <a:off x="877930" y="3021154"/>
                            <a:ext cx="25146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77B354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290893993" name="CasellaDiTesto 90">
                          <a:extLst>
                            <a:ext uri="{FF2B5EF4-FFF2-40B4-BE49-F238E27FC236}">
                              <a16:creationId xmlns:a16="http://schemas.microsoft.com/office/drawing/2014/main" id="{25EF15F2-DFD0-75C8-6C14-BACB58BF2986}"/>
                            </a:ext>
                          </a:extLst>
                        </wps:cNvPr>
                        <wps:cNvSpPr txBox="1"/>
                        <wps:spPr>
                          <a:xfrm>
                            <a:off x="1161521" y="3010114"/>
                            <a:ext cx="16129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D6355E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349637358" name="CasellaDiTesto 91">
                          <a:extLst>
                            <a:ext uri="{FF2B5EF4-FFF2-40B4-BE49-F238E27FC236}">
                              <a16:creationId xmlns:a16="http://schemas.microsoft.com/office/drawing/2014/main" id="{F697CE28-A45A-7E06-E927-65812CF29935}"/>
                            </a:ext>
                          </a:extLst>
                        </wps:cNvPr>
                        <wps:cNvSpPr txBox="1"/>
                        <wps:spPr>
                          <a:xfrm>
                            <a:off x="1352463" y="1739541"/>
                            <a:ext cx="25146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737D60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972675111" name="CasellaDiTesto 92">
                          <a:extLst>
                            <a:ext uri="{FF2B5EF4-FFF2-40B4-BE49-F238E27FC236}">
                              <a16:creationId xmlns:a16="http://schemas.microsoft.com/office/drawing/2014/main" id="{A797D1F3-CEDC-4B84-2F3F-2AF08E6EF764}"/>
                            </a:ext>
                          </a:extLst>
                        </wps:cNvPr>
                        <wps:cNvSpPr txBox="1"/>
                        <wps:spPr>
                          <a:xfrm>
                            <a:off x="1597539" y="2165733"/>
                            <a:ext cx="25146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283A79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128655935" name="CasellaDiTesto 93">
                          <a:extLst>
                            <a:ext uri="{FF2B5EF4-FFF2-40B4-BE49-F238E27FC236}">
                              <a16:creationId xmlns:a16="http://schemas.microsoft.com/office/drawing/2014/main" id="{FA60C020-CFA9-3BCD-C86E-3D72F824957F}"/>
                            </a:ext>
                          </a:extLst>
                        </wps:cNvPr>
                        <wps:cNvSpPr txBox="1"/>
                        <wps:spPr>
                          <a:xfrm>
                            <a:off x="1828525" y="1430133"/>
                            <a:ext cx="25146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B35C1F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2012257454" name="CasellaDiTesto 94">
                          <a:extLst>
                            <a:ext uri="{FF2B5EF4-FFF2-40B4-BE49-F238E27FC236}">
                              <a16:creationId xmlns:a16="http://schemas.microsoft.com/office/drawing/2014/main" id="{40880D25-730A-3E01-D7AC-4F0922D6B375}"/>
                            </a:ext>
                          </a:extLst>
                        </wps:cNvPr>
                        <wps:cNvSpPr txBox="1"/>
                        <wps:spPr>
                          <a:xfrm>
                            <a:off x="2071691" y="1486260"/>
                            <a:ext cx="25146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DD85F8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295080706" name="CasellaDiTesto 95">
                          <a:extLst>
                            <a:ext uri="{FF2B5EF4-FFF2-40B4-BE49-F238E27FC236}">
                              <a16:creationId xmlns:a16="http://schemas.microsoft.com/office/drawing/2014/main" id="{6880ED28-69EA-BE8D-B917-61A94DF13C0D}"/>
                            </a:ext>
                          </a:extLst>
                        </wps:cNvPr>
                        <wps:cNvSpPr txBox="1"/>
                        <wps:spPr>
                          <a:xfrm>
                            <a:off x="2308874" y="1389499"/>
                            <a:ext cx="2508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653815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869888280" name="CasellaDiTesto 96">
                          <a:extLst>
                            <a:ext uri="{FF2B5EF4-FFF2-40B4-BE49-F238E27FC236}">
                              <a16:creationId xmlns:a16="http://schemas.microsoft.com/office/drawing/2014/main" id="{2887F58C-D47B-F202-5ABB-314FE2FA4ED3}"/>
                            </a:ext>
                          </a:extLst>
                        </wps:cNvPr>
                        <wps:cNvSpPr txBox="1"/>
                        <wps:spPr>
                          <a:xfrm>
                            <a:off x="2547360" y="1093267"/>
                            <a:ext cx="25146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0900C4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2125465645" name="CasellaDiTesto 97">
                          <a:extLst>
                            <a:ext uri="{FF2B5EF4-FFF2-40B4-BE49-F238E27FC236}">
                              <a16:creationId xmlns:a16="http://schemas.microsoft.com/office/drawing/2014/main" id="{40AA68F8-E199-E933-0BF7-37E5778DBF47}"/>
                            </a:ext>
                          </a:extLst>
                        </wps:cNvPr>
                        <wps:cNvSpPr txBox="1"/>
                        <wps:spPr>
                          <a:xfrm>
                            <a:off x="2786357" y="627855"/>
                            <a:ext cx="2508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A3F8E1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237034106" name="CasellaDiTesto 98">
                          <a:extLst>
                            <a:ext uri="{FF2B5EF4-FFF2-40B4-BE49-F238E27FC236}">
                              <a16:creationId xmlns:a16="http://schemas.microsoft.com/office/drawing/2014/main" id="{79CE4089-D927-BE79-9CDB-A72BF0746F0F}"/>
                            </a:ext>
                          </a:extLst>
                        </wps:cNvPr>
                        <wps:cNvSpPr txBox="1"/>
                        <wps:spPr>
                          <a:xfrm>
                            <a:off x="3020082" y="1408227"/>
                            <a:ext cx="2508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96DFD7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456873760" name="CasellaDiTesto 99">
                          <a:extLst>
                            <a:ext uri="{FF2B5EF4-FFF2-40B4-BE49-F238E27FC236}">
                              <a16:creationId xmlns:a16="http://schemas.microsoft.com/office/drawing/2014/main" id="{54A2BB10-1833-8943-EC64-5FC0C39A7A11}"/>
                            </a:ext>
                          </a:extLst>
                        </wps:cNvPr>
                        <wps:cNvSpPr txBox="1"/>
                        <wps:spPr>
                          <a:xfrm>
                            <a:off x="3265582" y="2747153"/>
                            <a:ext cx="25146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CFD4DF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575002952" name="CasellaDiTesto 100">
                          <a:extLst>
                            <a:ext uri="{FF2B5EF4-FFF2-40B4-BE49-F238E27FC236}">
                              <a16:creationId xmlns:a16="http://schemas.microsoft.com/office/drawing/2014/main" id="{A82D92CE-290F-2AAF-2E81-76188B2C0B74}"/>
                            </a:ext>
                          </a:extLst>
                        </wps:cNvPr>
                        <wps:cNvSpPr txBox="1"/>
                        <wps:spPr>
                          <a:xfrm>
                            <a:off x="3497192" y="154915"/>
                            <a:ext cx="2508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88B07A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023114756" name="CasellaDiTesto 101">
                          <a:extLst>
                            <a:ext uri="{FF2B5EF4-FFF2-40B4-BE49-F238E27FC236}">
                              <a16:creationId xmlns:a16="http://schemas.microsoft.com/office/drawing/2014/main" id="{6DB44369-9E96-F0CC-EB9E-A15BC239BA23}"/>
                            </a:ext>
                          </a:extLst>
                        </wps:cNvPr>
                        <wps:cNvSpPr txBox="1"/>
                        <wps:spPr>
                          <a:xfrm>
                            <a:off x="3732224" y="1961173"/>
                            <a:ext cx="25146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8C7E54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892796559" name="CasellaDiTesto 102">
                          <a:extLst>
                            <a:ext uri="{FF2B5EF4-FFF2-40B4-BE49-F238E27FC236}">
                              <a16:creationId xmlns:a16="http://schemas.microsoft.com/office/drawing/2014/main" id="{CD55B8CB-D9B3-6EE5-1D09-C9CF3CD2E3BC}"/>
                            </a:ext>
                          </a:extLst>
                        </wps:cNvPr>
                        <wps:cNvSpPr txBox="1"/>
                        <wps:spPr>
                          <a:xfrm>
                            <a:off x="3973772" y="1954145"/>
                            <a:ext cx="2508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8C7B65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260198231" name="CasellaDiTesto 103">
                          <a:extLst>
                            <a:ext uri="{FF2B5EF4-FFF2-40B4-BE49-F238E27FC236}">
                              <a16:creationId xmlns:a16="http://schemas.microsoft.com/office/drawing/2014/main" id="{04815B59-08AD-8798-8514-9631E87E3F54}"/>
                            </a:ext>
                          </a:extLst>
                        </wps:cNvPr>
                        <wps:cNvSpPr txBox="1"/>
                        <wps:spPr>
                          <a:xfrm>
                            <a:off x="4212183" y="2268019"/>
                            <a:ext cx="2508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E065CA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473593050" name="CasellaDiTesto 104">
                          <a:extLst>
                            <a:ext uri="{FF2B5EF4-FFF2-40B4-BE49-F238E27FC236}">
                              <a16:creationId xmlns:a16="http://schemas.microsoft.com/office/drawing/2014/main" id="{C0A962AE-CD73-8704-4B79-1CDE774E2952}"/>
                            </a:ext>
                          </a:extLst>
                        </wps:cNvPr>
                        <wps:cNvSpPr txBox="1"/>
                        <wps:spPr>
                          <a:xfrm>
                            <a:off x="4452773" y="276206"/>
                            <a:ext cx="2508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9A9885" w14:textId="77777777" w:rsidR="00B61523" w:rsidRDefault="00B61523" w:rsidP="00B6152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DA0117" id="Gruppo 106" o:spid="_x0000_s1026" style="position:absolute;margin-left:-6.25pt;margin-top:.15pt;width:396.2pt;height:323.85pt;z-index:251659264" coordorigin="-706" coordsize="50314,4113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201034211" o:spid="_x0000_s1027" type="#_x0000_t75" style="position:absolute;left:3888;width:45720;height:355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61" o:spid="_x0000_s1028" type="#_x0000_t202" style="position:absolute;left:-6850;top:13345;width:16707;height:4419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" fillcolor="white [3212]" stroked="f">
                  <v:textbox style="mso-fit-shape-to-text:t">
                    <w:txbxContent>
                      <w:p w14:paraId="5CE1AC71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Pollen production (mg)</w:t>
                        </w:r>
                      </w:p>
                    </w:txbxContent>
                  </v:textbox>
                </v:shape>
                <v:shape id="CasellaDiTesto 62" o:spid="_x0000_s1029" type="#_x0000_t202" style="position:absolute;left:6115;top:38755;width:3213;height:2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" filled="f" stroked="f">
                  <v:textbox style="mso-fit-shape-to-text:t" inset="0,,0">
                    <w:txbxContent>
                      <w:p w14:paraId="419145D3" w14:textId="77777777" w:rsidR="00B61523" w:rsidRDefault="00B61523" w:rsidP="00B61523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S73</w:t>
                        </w:r>
                      </w:p>
                    </w:txbxContent>
                  </v:textbox>
                </v:shape>
                <v:shape id="CasellaDiTesto 63" o:spid="_x0000_s1030" type="#_x0000_t202" style="position:absolute;left:16776;top:38755;width:3264;height:2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" filled="f" stroked="f">
                  <v:textbox style="mso-fit-shape-to-text:t" inset="0,,0">
                    <w:txbxContent>
                      <w:p w14:paraId="477116F7" w14:textId="77777777" w:rsidR="00B61523" w:rsidRDefault="00B61523" w:rsidP="00B61523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S76</w:t>
                        </w:r>
                      </w:p>
                    </w:txbxContent>
                  </v:textbox>
                </v:shape>
                <v:shape id="CasellaDiTesto 64" o:spid="_x0000_s1031" type="#_x0000_t202" style="position:absolute;left:34384;top:38755;width:3219;height:2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" filled="f" stroked="f">
                  <v:textbox style="mso-fit-shape-to-text:t" inset="0,,0">
                    <w:txbxContent>
                      <w:p w14:paraId="640A6B35" w14:textId="77777777" w:rsidR="00B61523" w:rsidRDefault="00B61523" w:rsidP="00B61523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S79</w:t>
                        </w:r>
                      </w:p>
                    </w:txbxContent>
                  </v:textbox>
                </v:shape>
                <v:shape id="CasellaDiTesto 65" o:spid="_x0000_s1032" type="#_x0000_t202" style="position:absolute;left:5583;top:35675;width:2565;height:2375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" filled="f" stroked="f">
                  <v:textbox style="mso-fit-shape-to-text:t" inset="0,,0">
                    <w:txbxContent>
                      <w:p w14:paraId="1BA218BC" w14:textId="77777777" w:rsidR="00B61523" w:rsidRDefault="00B61523" w:rsidP="00B61523">
                        <w:pPr>
                          <w:jc w:val="righ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C</w:t>
                        </w:r>
                      </w:p>
                    </w:txbxContent>
                  </v:textbox>
                </v:shape>
                <v:shape id="CasellaDiTesto 66" o:spid="_x0000_s1033" type="#_x0000_t202" style="position:absolute;left:43038;top:35638;width:3937;height:2375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" filled="f" stroked="f">
                  <v:textbox style="mso-fit-shape-to-text:t" inset="0,,0">
                    <w:txbxContent>
                      <w:p w14:paraId="53E5ECE3" w14:textId="77777777" w:rsidR="00B61523" w:rsidRDefault="00B61523" w:rsidP="00B61523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H9A</w:t>
                        </w:r>
                      </w:p>
                    </w:txbxContent>
                  </v:textbox>
                </v:shape>
                <v:group id="Gruppo 1224993254" o:spid="_x0000_s1034" style="position:absolute;left:27331;top:35662;width:16524;height:3881" coordorigin="27382,35657" coordsize="37691,43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">
                  <v:shape id="CasellaDiTesto 68" o:spid="_x0000_s1035" type="#_x0000_t202" style="position:absolute;left:28535;top:34549;width:3111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" filled="f" stroked="f">
                    <v:textbox style="mso-fit-shape-to-text:t" inset="0,,0">
                      <w:txbxContent>
                        <w:p w14:paraId="26BDC701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A</w:t>
                          </w:r>
                        </w:p>
                      </w:txbxContent>
                    </v:textbox>
                  </v:shape>
                  <v:shape id="CasellaDiTesto 69" o:spid="_x0000_s1036" type="#_x0000_t202" style="position:absolute;left:33957;top:34542;width:3097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" filled="f" stroked="f">
                    <v:textbox style="mso-fit-shape-to-text:t" inset="0,,0">
                      <w:txbxContent>
                        <w:p w14:paraId="5A7535AF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A</w:t>
                          </w:r>
                        </w:p>
                      </w:txbxContent>
                    </v:textbox>
                  </v:shape>
                  <v:shape id="CasellaDiTesto 70" o:spid="_x0000_s1037" type="#_x0000_t202" style="position:absolute;left:39235;top:34633;width:3289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" filled="f" stroked="f">
                    <v:textbox style="mso-fit-shape-to-text:t" inset="0,,0">
                      <w:txbxContent>
                        <w:p w14:paraId="623C0AA8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6B</w:t>
                          </w:r>
                        </w:p>
                      </w:txbxContent>
                    </v:textbox>
                  </v:shape>
                  <v:shape id="CasellaDiTesto 71" o:spid="_x0000_s1038" type="#_x0000_t202" style="position:absolute;left:44938;top:34529;width:3061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" filled="f" stroked="f">
                    <v:textbox style="mso-fit-shape-to-text:t" inset="0,,0">
                      <w:txbxContent>
                        <w:p w14:paraId="086AF90C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8A</w:t>
                          </w:r>
                        </w:p>
                      </w:txbxContent>
                    </v:textbox>
                  </v:shape>
                  <v:shape id="CasellaDiTesto 72" o:spid="_x0000_s1039" type="#_x0000_t202" style="position:absolute;left:50098;top:34895;width:3862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" filled="f" stroked="f">
                    <v:textbox style="mso-fit-shape-to-text:t" inset="0,,0">
                      <w:txbxContent>
                        <w:p w14:paraId="74F4F234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0B</w:t>
                          </w:r>
                        </w:p>
                      </w:txbxContent>
                    </v:textbox>
                  </v:shape>
                  <v:shape id="CasellaDiTesto 73" o:spid="_x0000_s1040" type="#_x0000_t202" style="position:absolute;left:54618;top:35071;width:4245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" filled="f" stroked="f">
                    <v:textbox style="mso-fit-shape-to-text:t" inset="0,,0">
                      <w:txbxContent>
                        <w:p w14:paraId="3D1E951C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5A</w:t>
                          </w:r>
                        </w:p>
                      </w:txbxContent>
                    </v:textbox>
                  </v:shape>
                  <v:shape id="CasellaDiTesto 74" o:spid="_x0000_s1041" type="#_x0000_t202" style="position:absolute;left:60200;top:35114;width:4330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" filled="f" stroked="f">
                    <v:textbox style="mso-fit-shape-to-text:t" inset="0,,0">
                      <w:txbxContent>
                        <w:p w14:paraId="32ABED8A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9A</w:t>
                          </w:r>
                        </w:p>
                      </w:txbxContent>
                    </v:textbox>
                  </v:shape>
                </v:group>
                <v:group id="Gruppo 1035168310" o:spid="_x0000_s1042" style="position:absolute;left:8377;top:35657;width:18834;height:3778" coordorigin="8430,35648" coordsize="42959,44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">
                  <v:shape id="CasellaDiTesto 76" o:spid="_x0000_s1043" type="#_x0000_t202" style="position:absolute;left:9593;top:34542;width:3091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" filled="f" stroked="f">
                    <v:textbox style="mso-fit-shape-to-text:t" inset="0,,0">
                      <w:txbxContent>
                        <w:p w14:paraId="7AEA3BEB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A</w:t>
                          </w:r>
                        </w:p>
                      </w:txbxContent>
                    </v:textbox>
                  </v:shape>
                  <v:shape id="CasellaDiTesto 77" o:spid="_x0000_s1044" type="#_x0000_t202" style="position:absolute;left:14755;top:34581;width:3181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" filled="f" stroked="f">
                    <v:textbox style="mso-fit-shape-to-text:t" inset="0,,0">
                      <w:txbxContent>
                        <w:p w14:paraId="1750F246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A</w:t>
                          </w:r>
                        </w:p>
                      </w:txbxContent>
                    </v:textbox>
                  </v:shape>
                  <v:shape id="CasellaDiTesto 78" o:spid="_x0000_s1045" type="#_x0000_t202" style="position:absolute;left:19999;top:34590;width:3196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" filled="f" stroked="f">
                    <v:textbox style="mso-fit-shape-to-text:t" inset="0,,0">
                      <w:txbxContent>
                        <w:p w14:paraId="054CCCEE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A</w:t>
                          </w:r>
                        </w:p>
                      </w:txbxContent>
                    </v:textbox>
                  </v:shape>
                  <v:shape id="CasellaDiTesto 79" o:spid="_x0000_s1046" type="#_x0000_t202" style="position:absolute;left:25790;top:34566;width:3151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" filled="f" stroked="f">
                    <v:textbox style="mso-fit-shape-to-text:t" inset="0,,0">
                      <w:txbxContent>
                        <w:p w14:paraId="36CF7C83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8A</w:t>
                          </w:r>
                        </w:p>
                      </w:txbxContent>
                    </v:textbox>
                  </v:shape>
                  <v:shape id="CasellaDiTesto 80" o:spid="_x0000_s1047" type="#_x0000_t202" style="position:absolute;left:31015;top:34587;width:3189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" filled="f" stroked="f">
                    <v:textbox style="mso-fit-shape-to-text:t" inset="0,,0">
                      <w:txbxContent>
                        <w:p w14:paraId="0075BD1B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9A</w:t>
                          </w:r>
                        </w:p>
                      </w:txbxContent>
                    </v:textbox>
                  </v:shape>
                  <v:shape id="CasellaDiTesto 81" o:spid="_x0000_s1048" type="#_x0000_t202" style="position:absolute;left:35528;top:35029;width:4146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" filled="f" stroked="f">
                    <v:textbox style="mso-fit-shape-to-text:t" inset="0,,0">
                      <w:txbxContent>
                        <w:p w14:paraId="3A1F7792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0A</w:t>
                          </w:r>
                        </w:p>
                      </w:txbxContent>
                    </v:textbox>
                  </v:shape>
                  <v:shape id="CasellaDiTesto 82" o:spid="_x0000_s1049" type="#_x0000_t202" style="position:absolute;left:41057;top:34970;width:4026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" filled="f" stroked="f">
                    <v:textbox style="mso-fit-shape-to-text:t" inset="0,,0">
                      <w:txbxContent>
                        <w:p w14:paraId="43EC3670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6A</w:t>
                          </w:r>
                        </w:p>
                      </w:txbxContent>
                    </v:textbox>
                  </v:shape>
                  <v:shape id="CasellaDiTesto 83" o:spid="_x0000_s1050" type="#_x0000_t202" style="position:absolute;left:46438;top:35182;width:4485;height:5417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" filled="f" stroked="f">
                    <v:textbox style="mso-fit-shape-to-text:t" inset="0,,0">
                      <w:txbxContent>
                        <w:p w14:paraId="5D25AE23" w14:textId="77777777" w:rsidR="00B61523" w:rsidRDefault="00B61523" w:rsidP="00B61523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8A</w:t>
                          </w:r>
                        </w:p>
                      </w:txbxContent>
                    </v:textbox>
                  </v:shape>
                </v:group>
                <v:shape id="CasellaDiTesto 84" o:spid="_x0000_s1051" type="#_x0000_t202" style="position:absolute;left:45662;top:35814;width:3468;height:2375;rotation:-4425928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" filled="f" stroked="f">
                  <v:textbox style="mso-fit-shape-to-text:t" inset="0,,0">
                    <w:txbxContent>
                      <w:p w14:paraId="674A8401" w14:textId="77777777" w:rsidR="00B61523" w:rsidRDefault="00B61523" w:rsidP="00B61523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H9B</w:t>
                        </w:r>
                      </w:p>
                    </w:txbxContent>
                  </v:textbox>
                </v:shape>
                <v:line id="Connettore diritto 85" o:spid="_x0000_s1052" style="position:absolute;visibility:visible;mso-wrap-style:square" from="6815,38497" to="8615,384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" strokecolor="black [3200]" strokeweight="1.5pt">
                  <v:stroke joinstyle="miter"/>
                  <o:lock v:ext="edit" shapetype="f"/>
                </v:line>
                <v:line id="Connettore diritto 86" o:spid="_x0000_s1053" style="position:absolute;visibility:visible;mso-wrap-style:square" from="9232,38497" to="27592,384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" strokecolor="black [3200]" strokeweight="1.5pt">
                  <v:stroke joinstyle="miter"/>
                  <o:lock v:ext="edit" shapetype="f"/>
                </v:line>
                <v:line id="Connettore diritto 87" o:spid="_x0000_s1054" style="position:absolute;visibility:visible;mso-wrap-style:square" from="28256,38497" to="43736,384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" strokecolor="black [3200]" strokeweight="1.5pt">
                  <v:stroke joinstyle="miter"/>
                  <o:lock v:ext="edit" shapetype="f"/>
                </v:line>
                <v:shape id="CasellaDiTesto 88" o:spid="_x0000_s1055" type="#_x0000_t202" style="position:absolute;left:6431;top:22867;width:2515;height:22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" filled="f" stroked="f">
                  <v:textbox style="mso-fit-shape-to-text:t" inset="0,,0">
                    <w:txbxContent>
                      <w:p w14:paraId="7974F603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0</w:t>
                        </w:r>
                      </w:p>
                    </w:txbxContent>
                  </v:textbox>
                </v:shape>
                <v:shape id="CasellaDiTesto 89" o:spid="_x0000_s1056" type="#_x0000_t202" style="position:absolute;left:8779;top:30211;width:2514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" filled="f" stroked="f">
                  <v:textbox style="mso-fit-shape-to-text:t" inset="0,,0">
                    <w:txbxContent>
                      <w:p w14:paraId="2C77B354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3</w:t>
                        </w:r>
                      </w:p>
                    </w:txbxContent>
                  </v:textbox>
                </v:shape>
                <v:shape id="CasellaDiTesto 90" o:spid="_x0000_s1057" type="#_x0000_t202" style="position:absolute;left:11615;top:30101;width:1613;height:22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" filled="f" stroked="f">
                  <v:textbox style="mso-fit-shape-to-text:t" inset="0,,0">
                    <w:txbxContent>
                      <w:p w14:paraId="0CD6355E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5</w:t>
                        </w:r>
                      </w:p>
                    </w:txbxContent>
                  </v:textbox>
                </v:shape>
                <v:shape id="CasellaDiTesto 91" o:spid="_x0000_s1058" type="#_x0000_t202" style="position:absolute;left:13524;top:17395;width:2515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" filled="f" stroked="f">
                  <v:textbox style="mso-fit-shape-to-text:t" inset="0,,0">
                    <w:txbxContent>
                      <w:p w14:paraId="33737D60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2</w:t>
                        </w:r>
                      </w:p>
                    </w:txbxContent>
                  </v:textbox>
                </v:shape>
                <v:shape id="CasellaDiTesto 92" o:spid="_x0000_s1059" type="#_x0000_t202" style="position:absolute;left:15975;top:21657;width:2514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" filled="f" stroked="f">
                  <v:textbox style="mso-fit-shape-to-text:t" inset="0,,0">
                    <w:txbxContent>
                      <w:p w14:paraId="67283A79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3</w:t>
                        </w:r>
                      </w:p>
                    </w:txbxContent>
                  </v:textbox>
                </v:shape>
                <v:shape id="CasellaDiTesto 93" o:spid="_x0000_s1060" type="#_x0000_t202" style="position:absolute;left:18285;top:14301;width:2514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" filled="f" stroked="f">
                  <v:textbox style="mso-fit-shape-to-text:t" inset="0,,0">
                    <w:txbxContent>
                      <w:p w14:paraId="0BB35C1F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8</w:t>
                        </w:r>
                      </w:p>
                    </w:txbxContent>
                  </v:textbox>
                </v:shape>
                <v:shape id="CasellaDiTesto 94" o:spid="_x0000_s1061" type="#_x0000_t202" style="position:absolute;left:20716;top:14862;width:2515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" filled="f" stroked="f">
                  <v:textbox style="mso-fit-shape-to-text:t" inset="0,,0">
                    <w:txbxContent>
                      <w:p w14:paraId="43DD85F8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4</w:t>
                        </w:r>
                      </w:p>
                    </w:txbxContent>
                  </v:textbox>
                </v:shape>
                <v:shape id="CasellaDiTesto 95" o:spid="_x0000_s1062" type="#_x0000_t202" style="position:absolute;left:23088;top:13894;width:2508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" filled="f" stroked="f">
                  <v:textbox style="mso-fit-shape-to-text:t" inset="0,,0">
                    <w:txbxContent>
                      <w:p w14:paraId="76653815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1</w:t>
                        </w:r>
                      </w:p>
                    </w:txbxContent>
                  </v:textbox>
                </v:shape>
                <v:shape id="CasellaDiTesto 96" o:spid="_x0000_s1063" type="#_x0000_t202" style="position:absolute;left:25473;top:10932;width:2515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" filled="f" stroked="f">
                  <v:textbox style="mso-fit-shape-to-text:t" inset="0,,0">
                    <w:txbxContent>
                      <w:p w14:paraId="4B0900C4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3</w:t>
                        </w:r>
                      </w:p>
                    </w:txbxContent>
                  </v:textbox>
                </v:shape>
                <v:shape id="CasellaDiTesto 97" o:spid="_x0000_s1064" type="#_x0000_t202" style="position:absolute;left:27863;top:6278;width:2508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" filled="f" stroked="f">
                  <v:textbox style="mso-fit-shape-to-text:t" inset="0,,0">
                    <w:txbxContent>
                      <w:p w14:paraId="4EA3F8E1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4</w:t>
                        </w:r>
                      </w:p>
                    </w:txbxContent>
                  </v:textbox>
                </v:shape>
                <v:shape id="CasellaDiTesto 98" o:spid="_x0000_s1065" type="#_x0000_t202" style="position:absolute;left:30200;top:14082;width:2509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" filled="f" stroked="f">
                  <v:textbox style="mso-fit-shape-to-text:t" inset="0,,0">
                    <w:txbxContent>
                      <w:p w14:paraId="3C96DFD7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3</w:t>
                        </w:r>
                      </w:p>
                    </w:txbxContent>
                  </v:textbox>
                </v:shape>
                <v:shape id="CasellaDiTesto 99" o:spid="_x0000_s1066" type="#_x0000_t202" style="position:absolute;left:32655;top:27471;width:2515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" filled="f" stroked="f">
                  <v:textbox style="mso-fit-shape-to-text:t" inset="0,,0">
                    <w:txbxContent>
                      <w:p w14:paraId="7ECFD4DF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5</w:t>
                        </w:r>
                      </w:p>
                    </w:txbxContent>
                  </v:textbox>
                </v:shape>
                <v:shape id="CasellaDiTesto 100" o:spid="_x0000_s1067" type="#_x0000_t202" style="position:absolute;left:34971;top:1549;width:2509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" filled="f" stroked="f">
                  <v:textbox style="mso-fit-shape-to-text:t" inset="0,,0">
                    <w:txbxContent>
                      <w:p w14:paraId="0988B07A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5</w:t>
                        </w:r>
                      </w:p>
                    </w:txbxContent>
                  </v:textbox>
                </v:shape>
                <v:shape id="CasellaDiTesto 101" o:spid="_x0000_s1068" type="#_x0000_t202" style="position:absolute;left:37322;top:19611;width:2514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" filled="f" stroked="f">
                  <v:textbox style="mso-fit-shape-to-text:t" inset="0,,0">
                    <w:txbxContent>
                      <w:p w14:paraId="428C7E54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7</w:t>
                        </w:r>
                      </w:p>
                    </w:txbxContent>
                  </v:textbox>
                </v:shape>
                <v:shape id="CasellaDiTesto 102" o:spid="_x0000_s1069" type="#_x0000_t202" style="position:absolute;left:39737;top:19541;width:2508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" filled="f" stroked="f">
                  <v:textbox style="mso-fit-shape-to-text:t" inset="0,,0">
                    <w:txbxContent>
                      <w:p w14:paraId="348C7B65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4</w:t>
                        </w:r>
                      </w:p>
                    </w:txbxContent>
                  </v:textbox>
                </v:shape>
                <v:shape id="CasellaDiTesto 103" o:spid="_x0000_s1070" type="#_x0000_t202" style="position:absolute;left:42121;top:22680;width:2509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" filled="f" stroked="f">
                  <v:textbox style="mso-fit-shape-to-text:t" inset="0,,0">
                    <w:txbxContent>
                      <w:p w14:paraId="5AE065CA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8</w:t>
                        </w:r>
                      </w:p>
                    </w:txbxContent>
                  </v:textbox>
                </v:shape>
                <v:shape id="CasellaDiTesto 104" o:spid="_x0000_s1071" type="#_x0000_t202" style="position:absolute;left:44527;top:2762;width:2508;height:22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" filled="f" stroked="f">
                  <v:textbox style="mso-fit-shape-to-text:t" inset="0,,0">
                    <w:txbxContent>
                      <w:p w14:paraId="449A9885" w14:textId="77777777" w:rsidR="00B61523" w:rsidRDefault="00B61523" w:rsidP="00B6152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580E372" w14:textId="77777777" w:rsidR="00AD5CAB" w:rsidRDefault="00AD5CAB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44F7250D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56DA497F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0183B5DA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2B781F80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25196D22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50BBAD97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3F2F515D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6789CB38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1508DA7F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62042728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5FC89A60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35A33792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459659FC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0B8A5AC0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7B09C36C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12C9511A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35A52BEB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3FE6D72A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495A7DD1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30FE5F9C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7C344298" w14:textId="77777777" w:rsidR="00B61523" w:rsidRDefault="00B61523" w:rsidP="00AD5CAB">
      <w:pPr>
        <w:pStyle w:val="SMHeading"/>
        <w:snapToGrid w:val="0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3CA241C3" w14:textId="2953C3C3" w:rsidR="00AD5CAB" w:rsidRPr="002A22BC" w:rsidRDefault="00AD5CAB" w:rsidP="00AD5CAB">
      <w:pPr>
        <w:pStyle w:val="SMHeading"/>
        <w:snapToGrid w:val="0"/>
        <w:spacing w:before="0" w:after="0" w:line="276" w:lineRule="auto"/>
        <w:ind w:right="757"/>
        <w:jc w:val="both"/>
        <w:rPr>
          <w:b w:val="0"/>
          <w:bCs w:val="0"/>
          <w:sz w:val="22"/>
          <w:szCs w:val="22"/>
        </w:rPr>
      </w:pPr>
      <w:r w:rsidRPr="002A22BC">
        <w:rPr>
          <w:sz w:val="22"/>
          <w:szCs w:val="22"/>
        </w:rPr>
        <w:t>Figure S</w:t>
      </w:r>
      <w:r>
        <w:rPr>
          <w:sz w:val="22"/>
          <w:szCs w:val="22"/>
        </w:rPr>
        <w:t>5</w:t>
      </w:r>
      <w:r w:rsidRPr="002A22BC">
        <w:rPr>
          <w:sz w:val="22"/>
          <w:szCs w:val="22"/>
        </w:rPr>
        <w:t xml:space="preserve">. </w:t>
      </w:r>
      <w:r w:rsidRPr="002A22BC">
        <w:rPr>
          <w:b w:val="0"/>
          <w:bCs w:val="0"/>
          <w:sz w:val="22"/>
          <w:szCs w:val="22"/>
        </w:rPr>
        <w:t xml:space="preserve">Male fertility of SH9A transgenic plants expressing </w:t>
      </w:r>
      <w:r w:rsidRPr="002A22BC">
        <w:rPr>
          <w:b w:val="0"/>
          <w:bCs w:val="0"/>
          <w:i/>
          <w:iCs/>
          <w:sz w:val="22"/>
          <w:szCs w:val="22"/>
        </w:rPr>
        <w:t>orf125</w:t>
      </w:r>
      <w:r w:rsidRPr="002A22BC">
        <w:rPr>
          <w:b w:val="0"/>
          <w:bCs w:val="0"/>
          <w:sz w:val="22"/>
          <w:szCs w:val="22"/>
        </w:rPr>
        <w:t xml:space="preserve"> under the control of </w:t>
      </w:r>
      <w:proofErr w:type="spellStart"/>
      <w:r w:rsidRPr="002A22BC">
        <w:rPr>
          <w:b w:val="0"/>
          <w:bCs w:val="0"/>
          <w:sz w:val="22"/>
          <w:szCs w:val="22"/>
        </w:rPr>
        <w:t>P</w:t>
      </w:r>
      <w:r w:rsidRPr="002A22BC">
        <w:rPr>
          <w:b w:val="0"/>
          <w:bCs w:val="0"/>
          <w:i/>
          <w:iCs/>
          <w:sz w:val="22"/>
          <w:szCs w:val="22"/>
        </w:rPr>
        <w:t>rbcS</w:t>
      </w:r>
      <w:proofErr w:type="spellEnd"/>
      <w:r w:rsidRPr="002A22BC">
        <w:rPr>
          <w:b w:val="0"/>
          <w:bCs w:val="0"/>
          <w:sz w:val="22"/>
          <w:szCs w:val="22"/>
        </w:rPr>
        <w:t xml:space="preserve"> (NS73), P</w:t>
      </w:r>
      <w:r w:rsidRPr="002A22BC">
        <w:rPr>
          <w:b w:val="0"/>
          <w:bCs w:val="0"/>
          <w:i/>
          <w:iCs/>
          <w:sz w:val="22"/>
          <w:szCs w:val="22"/>
        </w:rPr>
        <w:t>lat52</w:t>
      </w:r>
      <w:r w:rsidRPr="002A22BC">
        <w:rPr>
          <w:b w:val="0"/>
          <w:bCs w:val="0"/>
          <w:sz w:val="22"/>
          <w:szCs w:val="22"/>
        </w:rPr>
        <w:t xml:space="preserve"> (NS76) and P</w:t>
      </w:r>
      <w:r w:rsidRPr="002A22BC">
        <w:rPr>
          <w:b w:val="0"/>
          <w:bCs w:val="0"/>
          <w:i/>
          <w:iCs/>
          <w:sz w:val="22"/>
          <w:szCs w:val="22"/>
        </w:rPr>
        <w:t>ta29</w:t>
      </w:r>
      <w:r w:rsidRPr="002A22BC">
        <w:rPr>
          <w:b w:val="0"/>
          <w:bCs w:val="0"/>
          <w:sz w:val="22"/>
          <w:szCs w:val="22"/>
        </w:rPr>
        <w:t xml:space="preserve"> (NS79) promoters. Bars represent pollen production (mg/flower </w:t>
      </w:r>
      <w:r w:rsidRPr="002A22BC">
        <w:rPr>
          <w:b w:val="0"/>
          <w:bCs w:val="0"/>
          <w:sz w:val="22"/>
          <w:szCs w:val="22"/>
          <w:u w:val="single"/>
        </w:rPr>
        <w:t>+</w:t>
      </w:r>
      <w:r w:rsidRPr="002A22BC">
        <w:rPr>
          <w:b w:val="0"/>
          <w:bCs w:val="0"/>
          <w:sz w:val="22"/>
          <w:szCs w:val="22"/>
        </w:rPr>
        <w:t xml:space="preserve"> SD). Numbers above bars indicate average pollen stainability (%).</w:t>
      </w:r>
    </w:p>
    <w:p w14:paraId="5890AB73" w14:textId="77777777" w:rsidR="007F4FC9" w:rsidRPr="00AD5CAB" w:rsidRDefault="007F4FC9">
      <w:pPr>
        <w:rPr>
          <w:lang w:val="en-US"/>
        </w:rPr>
      </w:pPr>
    </w:p>
    <w:sectPr w:rsidR="007F4FC9" w:rsidRPr="00AD5CAB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AB"/>
    <w:rsid w:val="00296E0D"/>
    <w:rsid w:val="007F4FC9"/>
    <w:rsid w:val="008F6AC5"/>
    <w:rsid w:val="009D1B80"/>
    <w:rsid w:val="00A16249"/>
    <w:rsid w:val="00AD4690"/>
    <w:rsid w:val="00AD5CAB"/>
    <w:rsid w:val="00AE5B81"/>
    <w:rsid w:val="00B61523"/>
    <w:rsid w:val="00C80097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BD591"/>
  <w15:chartTrackingRefBased/>
  <w15:docId w15:val="{D206AA69-6EAE-5147-A02D-A1CEC011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D5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D5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D5C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D5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D5C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D5C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D5C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D5C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D5C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D5C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D5C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D5C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D5CA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D5CA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D5CA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D5CA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D5CA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D5CA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D5C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D5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D5C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D5C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D5C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D5CA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D5CA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D5CA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D5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D5CA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D5CAB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olo1"/>
    <w:qFormat/>
    <w:rsid w:val="00AD5CAB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2</cp:revision>
  <dcterms:created xsi:type="dcterms:W3CDTF">2024-12-18T16:31:00Z</dcterms:created>
  <dcterms:modified xsi:type="dcterms:W3CDTF">2024-12-18T17:55:00Z</dcterms:modified>
</cp:coreProperties>
</file>